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7074C" w:rsidRPr="00691C42" w:rsidRDefault="00691C42" w:rsidP="00691C42">
      <w:pPr>
        <w:pStyle w:val="af0"/>
        <w:widowControl/>
        <w:spacing w:beforeAutospacing="0" w:afterAutospacing="0" w:line="360" w:lineRule="auto"/>
        <w:rPr>
          <w:rFonts w:ascii="Times New Roman" w:hAnsi="Times New Roman" w:hint="eastAsia"/>
          <w:color w:val="000000" w:themeColor="text1"/>
          <w:sz w:val="20"/>
          <w:szCs w:val="20"/>
        </w:rPr>
      </w:pPr>
      <w:r w:rsidRPr="008B2B0E">
        <w:rPr>
          <w:rFonts w:ascii="Times New Roman" w:hAnsi="Times New Roman" w:hint="eastAsia"/>
          <w:b/>
          <w:bCs/>
          <w:color w:val="000000" w:themeColor="text1"/>
          <w:kern w:val="2"/>
          <w:sz w:val="20"/>
          <w:szCs w:val="20"/>
        </w:rPr>
        <w:t xml:space="preserve">Table </w:t>
      </w:r>
      <w:r>
        <w:rPr>
          <w:rFonts w:ascii="Times New Roman" w:hAnsi="Times New Roman" w:hint="eastAsia"/>
          <w:b/>
          <w:bCs/>
          <w:color w:val="000000" w:themeColor="text1"/>
          <w:kern w:val="2"/>
          <w:sz w:val="20"/>
          <w:szCs w:val="20"/>
        </w:rPr>
        <w:t>S</w:t>
      </w:r>
      <w:r w:rsidRPr="008B2B0E">
        <w:rPr>
          <w:rFonts w:ascii="Times New Roman" w:hAnsi="Times New Roman" w:hint="eastAsia"/>
          <w:b/>
          <w:bCs/>
          <w:color w:val="000000" w:themeColor="text1"/>
          <w:kern w:val="2"/>
          <w:sz w:val="20"/>
          <w:szCs w:val="20"/>
        </w:rPr>
        <w:t>1</w:t>
      </w:r>
      <w:r>
        <w:rPr>
          <w:rFonts w:ascii="Times New Roman" w:hAnsi="Times New Roman"/>
          <w:b/>
          <w:bCs/>
          <w:color w:val="000000" w:themeColor="text1"/>
          <w:kern w:val="2"/>
          <w:sz w:val="20"/>
          <w:szCs w:val="20"/>
        </w:rPr>
        <w:t xml:space="preserve">. </w:t>
      </w:r>
      <w:r w:rsidRPr="00FD61DF">
        <w:rPr>
          <w:rFonts w:ascii="Times New Roman" w:hAnsi="Times New Roman"/>
          <w:color w:val="000000" w:themeColor="text1"/>
          <w:kern w:val="2"/>
          <w:sz w:val="20"/>
          <w:szCs w:val="20"/>
        </w:rPr>
        <w:t xml:space="preserve">Characteristics and outcomes of participants </w:t>
      </w:r>
      <w:r w:rsidRPr="00B1406F">
        <w:rPr>
          <w:rFonts w:ascii="Times New Roman" w:hAnsi="Times New Roman"/>
          <w:color w:val="000000" w:themeColor="text1"/>
          <w:sz w:val="20"/>
          <w:szCs w:val="20"/>
        </w:rPr>
        <w:t xml:space="preserve">stratified by AT-III activity levels.​​ </w:t>
      </w:r>
    </w:p>
    <w:tbl>
      <w:tblPr>
        <w:tblStyle w:val="Table"/>
        <w:tblW w:w="8064" w:type="dxa"/>
        <w:jc w:val="center"/>
        <w:tblLayout w:type="fixed"/>
        <w:tblLook w:val="0420" w:firstRow="1" w:lastRow="0" w:firstColumn="0" w:lastColumn="0" w:noHBand="0" w:noVBand="1"/>
      </w:tblPr>
      <w:tblGrid>
        <w:gridCol w:w="2037"/>
        <w:gridCol w:w="1609"/>
        <w:gridCol w:w="1597"/>
        <w:gridCol w:w="1548"/>
        <w:gridCol w:w="1273"/>
      </w:tblGrid>
      <w:tr w:rsidR="003D306B" w:rsidRPr="00C1124C" w:rsidTr="00C112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4"/>
          <w:tblHeader/>
          <w:jc w:val="center"/>
        </w:trPr>
        <w:tc>
          <w:tcPr>
            <w:tcW w:w="2037" w:type="dxa"/>
            <w:vMerge w:val="restart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:rsidR="003D306B" w:rsidRPr="008B0924" w:rsidRDefault="003D306B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8B0924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306B" w:rsidRPr="00C1124C" w:rsidRDefault="003D306B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Overall</w:t>
            </w:r>
            <w:r w:rsidRPr="00C1124C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306B" w:rsidRPr="00C1124C" w:rsidRDefault="003D306B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</w:t>
            </w:r>
            <w:r w:rsidR="006E4775">
              <w:rPr>
                <w:rFonts w:ascii="Times New Roman" w:eastAsia="Helvetica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 xml:space="preserve">AT-III </w:t>
            </w:r>
            <w:r w:rsidR="006E4775">
              <w:rPr>
                <w:rFonts w:ascii="宋体" w:eastAsia="宋体" w:hAnsi="宋体" w:cs="宋体"/>
                <w:b/>
                <w:color w:val="000000"/>
                <w:sz w:val="22"/>
                <w:szCs w:val="22"/>
                <w:lang w:eastAsia="zh-CN"/>
              </w:rPr>
              <w:t>&lt; 55%</w:t>
            </w:r>
            <w:r w:rsidRPr="00C1124C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548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306B" w:rsidRPr="00C1124C" w:rsidRDefault="003D306B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</w:t>
            </w:r>
            <w:r w:rsidR="006E4775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AT-III</w:t>
            </w:r>
            <w:r w:rsidR="006E4775">
              <w:rPr>
                <w:rFonts w:ascii="Times New Roman" w:eastAsia="Helvetica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6E4775" w:rsidRPr="006E4775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eastAsia="zh-CN"/>
              </w:rPr>
              <w:t>​</w:t>
            </w:r>
            <w:r w:rsidR="006E4775" w:rsidRPr="006E4775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≥</w:t>
            </w:r>
            <w:r w:rsidR="006E4775" w:rsidRPr="006E4775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lang w:eastAsia="zh-CN"/>
              </w:rPr>
              <w:t>​</w:t>
            </w:r>
            <w:r w:rsidR="006E4775">
              <w:rPr>
                <w:rFonts w:ascii="Times New Roman" w:eastAsia="Helvetica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6E4775">
              <w:rPr>
                <w:rFonts w:ascii="宋体" w:eastAsia="宋体" w:hAnsi="宋体" w:cs="宋体"/>
                <w:b/>
                <w:color w:val="000000"/>
                <w:sz w:val="22"/>
                <w:szCs w:val="22"/>
                <w:lang w:eastAsia="zh-CN"/>
              </w:rPr>
              <w:t>55%</w:t>
            </w:r>
            <w:r w:rsidRPr="00C1124C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73" w:type="dxa"/>
            <w:vMerge w:val="restart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306B" w:rsidRPr="00C1124C" w:rsidRDefault="003D306B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</w:p>
          <w:p w:rsidR="003D306B" w:rsidRPr="00C1124C" w:rsidRDefault="003D306B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  <w:p w:rsidR="003D306B" w:rsidRPr="00C1124C" w:rsidRDefault="003D306B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3D306B" w:rsidRPr="00C1124C" w:rsidTr="00C112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037" w:type="dxa"/>
            <w:vMerge/>
            <w:tcBorders>
              <w:left w:val="none" w:sz="0" w:space="0" w:color="FFFFFF"/>
              <w:bottom w:val="single" w:sz="18" w:space="0" w:color="000000"/>
              <w:right w:val="none" w:sz="0" w:space="0" w:color="FFFFFF"/>
            </w:tcBorders>
            <w:shd w:val="clear" w:color="auto" w:fill="FFFFFF"/>
            <w:vAlign w:val="center"/>
          </w:tcPr>
          <w:p w:rsidR="003D306B" w:rsidRPr="008B0924" w:rsidRDefault="003D306B" w:rsidP="00C1124C">
            <w:pP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FFFFFF"/>
              <w:left w:val="none" w:sz="0" w:space="0" w:color="FFFFFF"/>
              <w:bottom w:val="single" w:sz="1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306B" w:rsidRPr="00C1124C" w:rsidRDefault="003D306B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222   </w:t>
            </w:r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single" w:sz="1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306B" w:rsidRPr="00C1124C" w:rsidRDefault="003D306B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111   </w:t>
            </w:r>
          </w:p>
        </w:tc>
        <w:tc>
          <w:tcPr>
            <w:tcW w:w="1548" w:type="dxa"/>
            <w:tcBorders>
              <w:top w:val="none" w:sz="0" w:space="0" w:color="FFFFFF"/>
              <w:left w:val="none" w:sz="0" w:space="0" w:color="FFFFFF"/>
              <w:bottom w:val="single" w:sz="1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306B" w:rsidRPr="00C1124C" w:rsidRDefault="003D306B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111   </w:t>
            </w:r>
          </w:p>
        </w:tc>
        <w:tc>
          <w:tcPr>
            <w:tcW w:w="1273" w:type="dxa"/>
            <w:vMerge/>
            <w:tcBorders>
              <w:left w:val="none" w:sz="0" w:space="0" w:color="FFFFFF"/>
              <w:bottom w:val="single" w:sz="1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306B" w:rsidRPr="00C1124C" w:rsidRDefault="003D306B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</w:pP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ntithrombin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8B092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%)</w:t>
            </w:r>
          </w:p>
        </w:tc>
        <w:tc>
          <w:tcPr>
            <w:tcW w:w="1609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9.7 (27.6)</w:t>
            </w:r>
          </w:p>
        </w:tc>
        <w:tc>
          <w:tcPr>
            <w:tcW w:w="1597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7.1 (12.3)</w:t>
            </w:r>
          </w:p>
        </w:tc>
        <w:tc>
          <w:tcPr>
            <w:tcW w:w="1548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2.3 (18.7)</w:t>
            </w:r>
          </w:p>
        </w:tc>
        <w:tc>
          <w:tcPr>
            <w:tcW w:w="1273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ge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8B092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(years) </w:t>
            </w:r>
          </w:p>
        </w:tc>
        <w:tc>
          <w:tcPr>
            <w:tcW w:w="160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2.7 (16.4)</w:t>
            </w:r>
          </w:p>
        </w:tc>
        <w:tc>
          <w:tcPr>
            <w:tcW w:w="159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3.6 (17.3)</w:t>
            </w:r>
          </w:p>
        </w:tc>
        <w:tc>
          <w:tcPr>
            <w:tcW w:w="154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1.7 (15.4)</w:t>
            </w:r>
          </w:p>
        </w:tc>
        <w:tc>
          <w:tcPr>
            <w:tcW w:w="127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409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>Sex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Fe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81 (36.5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1 (36.9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0 (36.0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41 (63.5%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0 (63.1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1 (64.0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ac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46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Whit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1 (50.0%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64 (57.7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7 (42.3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Black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7 (12.2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8 (7.21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9 (17.1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Other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Helvetica" w:hAnsi="Times New Roman" w:cs="Times New Roman" w:hint="eastAsia"/>
                <w:color w:val="000000"/>
                <w:sz w:val="22"/>
                <w:szCs w:val="22"/>
                <w:lang w:eastAsia="zh-CN"/>
              </w:rPr>
              <w:t>84</w:t>
            </w: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3</w:t>
            </w:r>
            <w:r>
              <w:rPr>
                <w:rFonts w:ascii="Times New Roman" w:eastAsia="Helvetica" w:hAnsi="Times New Roman" w:cs="Times New Roman" w:hint="eastAsia"/>
                <w:color w:val="000000"/>
                <w:sz w:val="22"/>
                <w:szCs w:val="22"/>
                <w:lang w:eastAsia="zh-CN"/>
              </w:rPr>
              <w:t>7</w:t>
            </w: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Helvetica" w:hAnsi="Times New Roman" w:cs="Times New Roman" w:hint="eastAsia"/>
                <w:color w:val="000000"/>
                <w:sz w:val="22"/>
                <w:szCs w:val="22"/>
                <w:lang w:eastAsia="zh-CN"/>
              </w:rPr>
              <w:t>8</w:t>
            </w: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3</w:t>
            </w:r>
            <w:r>
              <w:rPr>
                <w:rFonts w:ascii="Times New Roman" w:eastAsia="Helvetica" w:hAnsi="Times New Roman" w:cs="Times New Roman" w:hint="eastAsia"/>
                <w:color w:val="000000"/>
                <w:sz w:val="22"/>
                <w:szCs w:val="22"/>
                <w:lang w:eastAsia="zh-CN"/>
              </w:rPr>
              <w:t>9</w:t>
            </w: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Helvetica" w:hAnsi="Times New Roman" w:cs="Times New Roman" w:hint="eastAsia"/>
                <w:color w:val="000000"/>
                <w:sz w:val="22"/>
                <w:szCs w:val="22"/>
                <w:lang w:eastAsia="zh-CN"/>
              </w:rPr>
              <w:t>35.1</w:t>
            </w: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Helvetica" w:hAnsi="Times New Roman" w:cs="Times New Roman" w:hint="eastAsia"/>
                <w:color w:val="000000"/>
                <w:sz w:val="22"/>
                <w:szCs w:val="22"/>
                <w:lang w:eastAsia="zh-CN"/>
              </w:rPr>
              <w:t>45</w:t>
            </w: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Helvetica" w:hAnsi="Times New Roman" w:cs="Times New Roman" w:hint="eastAsia"/>
                <w:color w:val="000000"/>
                <w:sz w:val="22"/>
                <w:szCs w:val="22"/>
                <w:lang w:eastAsia="zh-CN"/>
              </w:rPr>
              <w:t>40.5</w:t>
            </w: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Weigh (kg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9.6 (22.4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8.5 (19.8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0.6 (24.7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474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eight (cm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73 (9.37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72 (9.09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73 (9.74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564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MI (kg/m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0.3 (7.60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9.8 (6.41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0.8 (8.89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429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PSIII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0.9 (25.7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0.9 (25.3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0.9 (22.1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1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APSII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1.0 (16.7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6.7 (16.9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5.4 (14.5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OASIS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4.7 (8.86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6.8 (9.18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2.6 (8.01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DS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.74 (3.38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.73 (3.41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.76 (3.06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OFA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.62 (4.21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.09 (4.32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.15 (3.53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HARLSON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.42 (2.71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.48 (3.00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.36 (2.40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749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64 (28.8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6 (32.4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8 (25.2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300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4 (46.8%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4 (39.6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60 (54.1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44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1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>Atrial Fibrillation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5 (6.76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8 (7.21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7 (6.31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>Diabetes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9 (26.6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9 (26.1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0 (27.0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50" w:left="12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>CKD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4 (19.8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2 (19.8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2 (19.8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>CAD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5 (20.3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2 (19.8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3 (20.7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>Liver Cirrhosis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5 (11.3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2 (19.8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3 (2.70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lastRenderedPageBreak/>
              <w:t>MAP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8B092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/mmHg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4.8 (16.4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1.5 (17.3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8.1 (14.8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02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BP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8B092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/mmHg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4.0 (18.6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9.5 (17.2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8.6 (18.9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BP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8B092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/mmHg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5.2 (11.5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2.3 (11.7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8.0 (10.6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emperature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8B092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</w:t>
            </w:r>
            <w:r w:rsidRPr="008B092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zh-CN"/>
              </w:rPr>
              <w:t>℃</w:t>
            </w:r>
            <w:r w:rsidRPr="008B092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14 (23.4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20 (24.4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09 (21.2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01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eart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Ra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e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8B092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bpm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7.7 (0.92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7.7 (0.93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7.8 (0.91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183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espiratory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R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te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8B092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/min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0.0 (7.45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0.9 (7.95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9.0 (6.84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66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po2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8B092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0.8 (8.81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9.4 (11.2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2.2 (5.14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19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H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.28 (0.13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.26 (0.14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.31 (0.11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07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PO2 </w:t>
            </w:r>
            <w:r w:rsidRPr="008B092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/mmHg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7.2 (61.3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5.1 (64.7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9.6 (57.6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651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PCO2 </w:t>
            </w:r>
            <w:r w:rsidRPr="008B092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/mmHg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7.4 (16.1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8.4 (18.1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6.4 (13.5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438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Bicarbonate </w:t>
            </w:r>
            <w:r w:rsidRPr="008B092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mmol/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9.4 (5.18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7.9 (5.29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0.8 (4.65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WBC (×10⁹/L)​​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9.2 (27.4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0.1 (13.5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8.3 (36.6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624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BC (×10¹²/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71 (0.78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57 (0.80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85 (0.74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07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1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latelet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(×10⁹/L)​​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172 (122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148 (120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197 (119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03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emoglobin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8B092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g/d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.34 (2.34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.67 (2.01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.0 (2.45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actate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8B092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mmol/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.73 (4.39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.15 (4.85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89 (2.81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reatinine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8B092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mg/d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00 (1.98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47 (2.28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53 (1.47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UN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8B092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mmol/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3.0 (24.7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8.2 (25.8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7.6 (22.4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01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LT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8B092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U/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67 (1750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859 (2223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176 (555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04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ST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8B092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U/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13 (2889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536 (3635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12 (1019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02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BIL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8B092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mg/d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88 (4.81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.80 (5.32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68 (3.74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02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LB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8B092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g/d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72 (0.76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54 (0.76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99 (0.67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02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alcium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8B092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mg/d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.81 (1.00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.56 (1.09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.08 (0.82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lastRenderedPageBreak/>
              <w:t>Chloride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8B092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mmol/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01 (7.03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8.6 (7.25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03 (6.24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odium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8B092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mmol/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34 (5.74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33 (6.32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36 (4.58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otassium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8B092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mmol/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.66 (0.85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.78 (0.86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.54 (0.82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39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ucose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8B092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mg/dL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209 (109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222 (122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96 (93.6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73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NR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08 (1.61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.57 (1.98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53 (0.71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T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8B092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s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2.1 (14.4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7.0 (17.5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6.6 (6.50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PTT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8B0924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s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0.0 (40.8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0.9 (45.4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7.7 (30.6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8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>day-death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4 (24.3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8 (34.2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6 (14.4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01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>ICU-death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7 (21.2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7 (33.3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0 (9.0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>DIC</w:t>
            </w:r>
            <w:r w:rsidRPr="008B0924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, events</w:t>
            </w: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9 (13.1%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5 (22.5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4 (3.60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C1124C" w:rsidRPr="00C1124C" w:rsidTr="00C1124C">
        <w:trPr>
          <w:jc w:val="center"/>
        </w:trPr>
        <w:tc>
          <w:tcPr>
            <w:tcW w:w="2037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:rsidR="00C1124C" w:rsidRPr="008B0924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8B092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  <w:t>AKI, events</w:t>
            </w:r>
          </w:p>
        </w:tc>
        <w:tc>
          <w:tcPr>
            <w:tcW w:w="1609" w:type="dxa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56 (70.3%)</w:t>
            </w:r>
          </w:p>
        </w:tc>
        <w:tc>
          <w:tcPr>
            <w:tcW w:w="1597" w:type="dxa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87 (78.4%) </w:t>
            </w:r>
          </w:p>
        </w:tc>
        <w:tc>
          <w:tcPr>
            <w:tcW w:w="1548" w:type="dxa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69 (62.2%) </w:t>
            </w:r>
          </w:p>
        </w:tc>
        <w:tc>
          <w:tcPr>
            <w:tcW w:w="1273" w:type="dxa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124C" w:rsidRPr="00C1124C" w:rsidRDefault="00C1124C" w:rsidP="00C11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C1124C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13  </w:t>
            </w:r>
          </w:p>
        </w:tc>
      </w:tr>
    </w:tbl>
    <w:p w:rsidR="008E5E19" w:rsidRPr="00C1124C" w:rsidRDefault="008E5E19">
      <w:pPr>
        <w:rPr>
          <w:rFonts w:ascii="Times New Roman" w:hAnsi="Times New Roman" w:cs="Times New Roman"/>
        </w:rPr>
      </w:pPr>
    </w:p>
    <w:sectPr w:rsidR="008E5E19" w:rsidRPr="00C1124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2A3A5FCA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6452339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doNotDisplayPageBoundaries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7074C"/>
    <w:rsid w:val="0008424C"/>
    <w:rsid w:val="003D306B"/>
    <w:rsid w:val="00691C42"/>
    <w:rsid w:val="006E4775"/>
    <w:rsid w:val="0077074C"/>
    <w:rsid w:val="008E5E19"/>
    <w:rsid w:val="00C1124C"/>
    <w:rsid w:val="00C17D18"/>
    <w:rsid w:val="00D44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AEED2D"/>
  <w15:docId w15:val="{BA3D05B7-F7C8-C34C-8471-673B1C083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link w:val="10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0"/>
    <w:link w:val="20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0"/>
    <w:link w:val="30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0"/>
    <w:link w:val="40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0"/>
    <w:link w:val="50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0"/>
    <w:link w:val="60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0"/>
    <w:link w:val="70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0"/>
    <w:link w:val="80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0"/>
    <w:link w:val="90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link w:val="a5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1"/>
    <w:link w:val="a4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0"/>
    <w:link w:val="a7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1"/>
    <w:link w:val="a6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8">
    <w:name w:val="Date"/>
    <w:next w:val="a0"/>
    <w:qFormat/>
    <w:pPr>
      <w:keepNext/>
      <w:keepLines/>
      <w:jc w:val="center"/>
    </w:p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9">
    <w:name w:val="Bibliography"/>
    <w:basedOn w:val="a"/>
    <w:qFormat/>
  </w:style>
  <w:style w:type="character" w:customStyle="1" w:styleId="10">
    <w:name w:val="标题 1 字符"/>
    <w:basedOn w:val="a1"/>
    <w:link w:val="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1"/>
    <w:link w:val="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1"/>
    <w:link w:val="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1"/>
    <w:link w:val="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1"/>
    <w:link w:val="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1"/>
    <w:link w:val="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1"/>
    <w:link w:val="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1"/>
    <w:link w:val="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aa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b">
    <w:name w:val="footnote text"/>
    <w:basedOn w:val="a"/>
    <w:uiPriority w:val="9"/>
    <w:unhideWhenUsed/>
    <w:qFormat/>
  </w:style>
  <w:style w:type="paragraph" w:customStyle="1" w:styleId="FootnoteBlockText">
    <w:name w:val="Footnote Block Text"/>
    <w:basedOn w:val="ab"/>
    <w:next w:val="ab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c">
    <w:name w:val="caption"/>
    <w:basedOn w:val="a"/>
    <w:link w:val="ad"/>
    <w:pPr>
      <w:spacing w:after="120"/>
    </w:pPr>
    <w:rPr>
      <w:i/>
    </w:rPr>
  </w:style>
  <w:style w:type="paragraph" w:customStyle="1" w:styleId="TableCaption">
    <w:name w:val="Table Caption"/>
    <w:basedOn w:val="ac"/>
    <w:pPr>
      <w:keepNext/>
    </w:pPr>
  </w:style>
  <w:style w:type="paragraph" w:customStyle="1" w:styleId="ImageCaption">
    <w:name w:val="Image Caption"/>
    <w:basedOn w:val="ac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d">
    <w:name w:val="题注 字符"/>
    <w:basedOn w:val="a1"/>
    <w:link w:val="ac"/>
  </w:style>
  <w:style w:type="character" w:customStyle="1" w:styleId="VerbatimChar">
    <w:name w:val="Verbatim Char"/>
    <w:basedOn w:val="ad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d"/>
  </w:style>
  <w:style w:type="character" w:styleId="ae">
    <w:name w:val="footnote reference"/>
    <w:basedOn w:val="ad"/>
    <w:rPr>
      <w:vertAlign w:val="superscript"/>
    </w:rPr>
  </w:style>
  <w:style w:type="character" w:styleId="af">
    <w:name w:val="Hyperlink"/>
    <w:basedOn w:val="ad"/>
    <w:rPr>
      <w:color w:val="156082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af0">
    <w:name w:val="Normal (Web)"/>
    <w:basedOn w:val="a"/>
    <w:rsid w:val="00691C42"/>
    <w:pPr>
      <w:widowControl w:val="0"/>
      <w:spacing w:beforeAutospacing="1" w:after="0" w:afterAutospacing="1"/>
    </w:pPr>
    <w:rPr>
      <w:rFonts w:ascii="Calibri" w:eastAsia="宋体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552</Words>
  <Characters>3150</Characters>
  <Application>Microsoft Office Word</Application>
  <DocSecurity>0</DocSecurity>
  <Lines>26</Lines>
  <Paragraphs>7</Paragraphs>
  <ScaleCrop>false</ScaleCrop>
  <Company/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任炳魁</cp:lastModifiedBy>
  <cp:revision>6</cp:revision>
  <dcterms:created xsi:type="dcterms:W3CDTF">2025-10-22T09:49:00Z</dcterms:created>
  <dcterms:modified xsi:type="dcterms:W3CDTF">2025-10-27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